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FAE3F20" w14:textId="77777777" w:rsidR="00561D4D" w:rsidRDefault="00000000">
      <w:r>
        <w:t>Table 1A. Results of statistical analysis.</w:t>
      </w:r>
    </w:p>
    <w:p w14:paraId="7AB85F40" w14:textId="77777777" w:rsidR="00561D4D" w:rsidRDefault="00561D4D">
      <w:pPr>
        <w:spacing w:line="240" w:lineRule="auto"/>
      </w:pPr>
    </w:p>
    <w:tbl>
      <w:tblPr>
        <w:tblStyle w:val="a"/>
        <w:tblW w:w="9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6"/>
        <w:gridCol w:w="5307"/>
        <w:gridCol w:w="2944"/>
      </w:tblGrid>
      <w:tr w:rsidR="00561D4D" w14:paraId="44B4E3E7" w14:textId="77777777">
        <w:trPr>
          <w:trHeight w:val="44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1609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0D72" w14:textId="77777777" w:rsidR="00561D4D" w:rsidRDefault="00000000">
            <w:pPr>
              <w:widowControl w:val="0"/>
              <w:spacing w:line="240" w:lineRule="auto"/>
            </w:pPr>
            <w:r>
              <w:t>Groups/variables compared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8E67" w14:textId="77777777" w:rsidR="00561D4D" w:rsidRDefault="00000000">
            <w:pPr>
              <w:widowControl w:val="0"/>
              <w:spacing w:line="240" w:lineRule="auto"/>
            </w:pPr>
            <w:r>
              <w:t>Statistics</w:t>
            </w:r>
          </w:p>
        </w:tc>
      </w:tr>
      <w:tr w:rsidR="00561D4D" w14:paraId="52064A75" w14:textId="77777777">
        <w:trPr>
          <w:trHeight w:val="400"/>
        </w:trPr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F0A1" w14:textId="77777777" w:rsidR="00561D4D" w:rsidRDefault="00000000">
            <w:pPr>
              <w:spacing w:line="240" w:lineRule="auto"/>
            </w:pPr>
            <w:r>
              <w:t xml:space="preserve">Length of CBD use 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36EA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9475" w14:textId="77777777" w:rsidR="00561D4D" w:rsidRDefault="00000000">
            <w:pPr>
              <w:spacing w:line="240" w:lineRule="auto"/>
              <w:jc w:val="both"/>
            </w:pPr>
            <w:r>
              <w:t>r = -0.19a, p = 0.002*</w:t>
            </w:r>
          </w:p>
        </w:tc>
      </w:tr>
      <w:tr w:rsidR="00561D4D" w14:paraId="429C8466" w14:textId="77777777">
        <w:trPr>
          <w:trHeight w:val="400"/>
        </w:trPr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514E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FF45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BD0E" w14:textId="77777777" w:rsidR="00561D4D" w:rsidRDefault="00000000">
            <w:pPr>
              <w:spacing w:line="240" w:lineRule="auto"/>
              <w:jc w:val="both"/>
            </w:pPr>
            <w:r>
              <w:t>r = 0.06b, p = 0.34</w:t>
            </w:r>
          </w:p>
        </w:tc>
      </w:tr>
      <w:tr w:rsidR="00561D4D" w14:paraId="0FC3CC79" w14:textId="77777777">
        <w:trPr>
          <w:trHeight w:val="400"/>
        </w:trPr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0D62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1149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0F90" w14:textId="77777777" w:rsidR="00561D4D" w:rsidRDefault="00000000">
            <w:pPr>
              <w:spacing w:line="240" w:lineRule="auto"/>
              <w:jc w:val="both"/>
            </w:pPr>
            <w:r>
              <w:t>r = 0.006a, p = 0.92</w:t>
            </w:r>
          </w:p>
        </w:tc>
      </w:tr>
      <w:tr w:rsidR="00561D4D" w14:paraId="09CD9EB3" w14:textId="77777777">
        <w:trPr>
          <w:trHeight w:val="400"/>
        </w:trPr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0A88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F5AC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A167" w14:textId="77777777" w:rsidR="00561D4D" w:rsidRDefault="00000000">
            <w:pPr>
              <w:spacing w:line="240" w:lineRule="auto"/>
              <w:jc w:val="both"/>
            </w:pPr>
            <w:r>
              <w:t>r = 0.008a, p = 0.9</w:t>
            </w:r>
          </w:p>
        </w:tc>
      </w:tr>
      <w:tr w:rsidR="00561D4D" w14:paraId="599B85C0" w14:textId="77777777">
        <w:trPr>
          <w:trHeight w:val="400"/>
        </w:trPr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E7EF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8A6D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3FD3" w14:textId="77777777" w:rsidR="00561D4D" w:rsidRDefault="00000000">
            <w:pPr>
              <w:spacing w:line="240" w:lineRule="auto"/>
              <w:jc w:val="both"/>
            </w:pPr>
            <w:r>
              <w:t>r = 0.02a, p = 0.76</w:t>
            </w:r>
          </w:p>
        </w:tc>
      </w:tr>
      <w:tr w:rsidR="00561D4D" w14:paraId="0F819303" w14:textId="77777777">
        <w:trPr>
          <w:trHeight w:val="400"/>
        </w:trPr>
        <w:tc>
          <w:tcPr>
            <w:tcW w:w="9635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F995" w14:textId="77777777" w:rsidR="00561D4D" w:rsidRDefault="00000000">
            <w:pPr>
              <w:spacing w:line="240" w:lineRule="auto"/>
            </w:pPr>
            <w:r>
              <w:t>Route of administration</w:t>
            </w:r>
          </w:p>
        </w:tc>
      </w:tr>
      <w:tr w:rsidR="00561D4D" w14:paraId="08E8F193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1914F" w14:textId="77777777" w:rsidR="00561D4D" w:rsidRDefault="00000000">
            <w:pPr>
              <w:spacing w:line="240" w:lineRule="auto"/>
            </w:pPr>
            <w:r>
              <w:t>Sublingual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07EE1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6F42" w14:textId="77777777" w:rsidR="00561D4D" w:rsidRDefault="00000000">
            <w:pPr>
              <w:spacing w:line="240" w:lineRule="auto"/>
              <w:jc w:val="both"/>
            </w:pPr>
            <w:r>
              <w:t>χ2 = 9.86, p = 0.002*, Cramer V = 0.22</w:t>
            </w:r>
          </w:p>
        </w:tc>
      </w:tr>
      <w:tr w:rsidR="00561D4D" w14:paraId="7B004F74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4986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9190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3320" w14:textId="77777777" w:rsidR="00561D4D" w:rsidRDefault="00000000">
            <w:pPr>
              <w:spacing w:line="240" w:lineRule="auto"/>
              <w:jc w:val="both"/>
            </w:pPr>
            <w:r>
              <w:t>r = 0.19a, p= 0.002*</w:t>
            </w:r>
          </w:p>
        </w:tc>
      </w:tr>
      <w:tr w:rsidR="00561D4D" w14:paraId="156BC811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0682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77C53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407D" w14:textId="77777777" w:rsidR="00561D4D" w:rsidRDefault="00000000">
            <w:pPr>
              <w:spacing w:line="240" w:lineRule="auto"/>
              <w:jc w:val="both"/>
            </w:pPr>
            <w:r>
              <w:t>χ2 = 1.37, p = 0.24, Cramer V = 0.09</w:t>
            </w:r>
          </w:p>
        </w:tc>
      </w:tr>
      <w:tr w:rsidR="00561D4D" w14:paraId="39961701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E0AE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6F5E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4229" w14:textId="77777777" w:rsidR="00561D4D" w:rsidRDefault="00000000">
            <w:pPr>
              <w:spacing w:line="240" w:lineRule="auto"/>
              <w:jc w:val="both"/>
            </w:pPr>
            <w:r>
              <w:t>χ2 = 4.11, p = 0.043*, Cramer V = 0.15</w:t>
            </w:r>
          </w:p>
        </w:tc>
      </w:tr>
      <w:tr w:rsidR="00561D4D" w14:paraId="09783576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61CC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A02F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6F315" w14:textId="77777777" w:rsidR="00561D4D" w:rsidRDefault="00000000">
            <w:pPr>
              <w:spacing w:line="240" w:lineRule="auto"/>
              <w:jc w:val="both"/>
            </w:pPr>
            <w:r>
              <w:t>χ2 = 1.15, p = 0.28, Cramer V = 0.1</w:t>
            </w:r>
          </w:p>
        </w:tc>
      </w:tr>
      <w:tr w:rsidR="00561D4D" w14:paraId="2A4125E8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7B89F" w14:textId="77777777" w:rsidR="00561D4D" w:rsidRDefault="00000000">
            <w:pPr>
              <w:spacing w:line="240" w:lineRule="auto"/>
            </w:pPr>
            <w:r>
              <w:t>Smoking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93EA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3DEA" w14:textId="77777777" w:rsidR="00561D4D" w:rsidRDefault="00000000">
            <w:pPr>
              <w:spacing w:line="240" w:lineRule="auto"/>
              <w:jc w:val="both"/>
            </w:pPr>
            <w:r>
              <w:t>χ2 = 26.88, p &lt; 0.0001*, Cramer V = 0.33</w:t>
            </w:r>
          </w:p>
        </w:tc>
      </w:tr>
      <w:tr w:rsidR="00561D4D" w14:paraId="4B7C91DC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FE57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06E6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A7B5" w14:textId="77777777" w:rsidR="00561D4D" w:rsidRDefault="00000000">
            <w:pPr>
              <w:spacing w:line="240" w:lineRule="auto"/>
              <w:jc w:val="both"/>
            </w:pPr>
            <w:r>
              <w:t>r = -0.21a, p=0.0006*</w:t>
            </w:r>
          </w:p>
        </w:tc>
      </w:tr>
      <w:tr w:rsidR="00561D4D" w14:paraId="0D3D848C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8D3A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978E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DFE1" w14:textId="77777777" w:rsidR="00561D4D" w:rsidRDefault="00000000">
            <w:pPr>
              <w:spacing w:line="240" w:lineRule="auto"/>
              <w:jc w:val="both"/>
            </w:pPr>
            <w:r>
              <w:t>χ2 = 0.07, p = 0.79, Cramer V = 0.03</w:t>
            </w:r>
          </w:p>
        </w:tc>
      </w:tr>
      <w:tr w:rsidR="00561D4D" w14:paraId="686E1E8F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9F1E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F47A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B719" w14:textId="77777777" w:rsidR="00561D4D" w:rsidRDefault="00000000">
            <w:pPr>
              <w:spacing w:line="240" w:lineRule="auto"/>
              <w:jc w:val="both"/>
            </w:pPr>
            <w:r>
              <w:t>χ2 = 4.44, p = 0.035*, Cramer V = 0.14</w:t>
            </w:r>
          </w:p>
        </w:tc>
      </w:tr>
      <w:tr w:rsidR="00561D4D" w14:paraId="6CEDFCC4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440A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29A5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7C01" w14:textId="77777777" w:rsidR="00561D4D" w:rsidRDefault="00000000">
            <w:pPr>
              <w:spacing w:line="240" w:lineRule="auto"/>
              <w:jc w:val="both"/>
            </w:pPr>
            <w:r>
              <w:t>χ2 = 3.73, p = 0.053, Cramer V = 0.13</w:t>
            </w:r>
          </w:p>
        </w:tc>
      </w:tr>
      <w:tr w:rsidR="00561D4D" w14:paraId="00A7EEAE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D335" w14:textId="77777777" w:rsidR="00561D4D" w:rsidRDefault="00000000">
            <w:pPr>
              <w:spacing w:line="240" w:lineRule="auto"/>
            </w:pPr>
            <w:r>
              <w:t>Vaping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5039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8ED9" w14:textId="77777777" w:rsidR="00561D4D" w:rsidRDefault="00000000">
            <w:pPr>
              <w:spacing w:line="240" w:lineRule="auto"/>
              <w:jc w:val="both"/>
            </w:pPr>
            <w:r>
              <w:t>χ2 = 26.84, p &lt; 0.0001*, Cramer V = 0.33</w:t>
            </w:r>
          </w:p>
        </w:tc>
      </w:tr>
      <w:tr w:rsidR="00561D4D" w14:paraId="37D8C1D0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4681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8CAB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5E34" w14:textId="77777777" w:rsidR="00561D4D" w:rsidRDefault="00000000">
            <w:pPr>
              <w:spacing w:line="240" w:lineRule="auto"/>
              <w:jc w:val="both"/>
            </w:pPr>
            <w:r>
              <w:t>r = -0.11a, p=0.07</w:t>
            </w:r>
          </w:p>
        </w:tc>
      </w:tr>
      <w:tr w:rsidR="00561D4D" w14:paraId="19FEF175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2900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8FB5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0120" w14:textId="77777777" w:rsidR="00561D4D" w:rsidRDefault="00000000">
            <w:pPr>
              <w:spacing w:line="240" w:lineRule="auto"/>
              <w:jc w:val="both"/>
            </w:pPr>
            <w:r>
              <w:t>χ2 = 0.022, p = 0.88, Cramer V = 0.02</w:t>
            </w:r>
          </w:p>
        </w:tc>
      </w:tr>
      <w:tr w:rsidR="00561D4D" w14:paraId="45443A17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DE42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7220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21E6" w14:textId="77777777" w:rsidR="00561D4D" w:rsidRDefault="00000000">
            <w:pPr>
              <w:spacing w:line="240" w:lineRule="auto"/>
              <w:jc w:val="both"/>
            </w:pPr>
            <w:r>
              <w:t>χ2 = 2.81, p = 0.093, Cramer V = 0.11</w:t>
            </w:r>
          </w:p>
        </w:tc>
      </w:tr>
      <w:tr w:rsidR="00561D4D" w14:paraId="1B7EF529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4D69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92CE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C49F" w14:textId="77777777" w:rsidR="00561D4D" w:rsidRDefault="00000000">
            <w:pPr>
              <w:spacing w:line="240" w:lineRule="auto"/>
              <w:jc w:val="both"/>
            </w:pPr>
            <w:r>
              <w:t>χ2 = 0.014, p = 0.91, Cramer V = 0.02</w:t>
            </w:r>
          </w:p>
        </w:tc>
      </w:tr>
      <w:tr w:rsidR="00561D4D" w14:paraId="51F0C679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E0DC" w14:textId="77777777" w:rsidR="00561D4D" w:rsidRDefault="00000000">
            <w:pPr>
              <w:spacing w:line="240" w:lineRule="auto"/>
              <w:jc w:val="both"/>
            </w:pPr>
            <w:r>
              <w:t>Daily CBD dosage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5640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B8AF" w14:textId="77777777" w:rsidR="00561D4D" w:rsidRDefault="00000000">
            <w:pPr>
              <w:spacing w:line="240" w:lineRule="auto"/>
              <w:jc w:val="both"/>
            </w:pPr>
            <w:r>
              <w:t>r= -0.027a, p = 0.72</w:t>
            </w:r>
          </w:p>
        </w:tc>
      </w:tr>
      <w:tr w:rsidR="00561D4D" w14:paraId="433D6552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F2F1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B900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30B5" w14:textId="77777777" w:rsidR="00561D4D" w:rsidRDefault="00000000">
            <w:pPr>
              <w:spacing w:line="240" w:lineRule="auto"/>
              <w:jc w:val="both"/>
            </w:pPr>
            <w:r>
              <w:t>r= 0.05b, p = 0.49</w:t>
            </w:r>
          </w:p>
        </w:tc>
      </w:tr>
      <w:tr w:rsidR="00561D4D" w14:paraId="0023B7C3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4E544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1974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3004" w14:textId="77777777" w:rsidR="00561D4D" w:rsidRDefault="00000000">
            <w:pPr>
              <w:spacing w:line="240" w:lineRule="auto"/>
              <w:jc w:val="both"/>
            </w:pPr>
            <w:r>
              <w:t>r= 0.23a, p =0.002*</w:t>
            </w:r>
          </w:p>
        </w:tc>
      </w:tr>
      <w:tr w:rsidR="00561D4D" w14:paraId="3C1329B6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710E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0F4A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4CA5" w14:textId="77777777" w:rsidR="00561D4D" w:rsidRDefault="00000000">
            <w:pPr>
              <w:spacing w:line="240" w:lineRule="auto"/>
              <w:jc w:val="both"/>
            </w:pPr>
            <w:r>
              <w:t>r= 0.17a, p = 0.03*</w:t>
            </w:r>
          </w:p>
        </w:tc>
      </w:tr>
      <w:tr w:rsidR="00561D4D" w14:paraId="6853A417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07CE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37C3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0A15" w14:textId="77777777" w:rsidR="00561D4D" w:rsidRDefault="00000000">
            <w:pPr>
              <w:spacing w:line="240" w:lineRule="auto"/>
              <w:jc w:val="both"/>
            </w:pPr>
            <w:r>
              <w:t>r= 0.11a, p = 0.16</w:t>
            </w:r>
          </w:p>
        </w:tc>
      </w:tr>
      <w:tr w:rsidR="00561D4D" w14:paraId="058FDB96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E5BD" w14:textId="77777777" w:rsidR="00561D4D" w:rsidRDefault="00000000">
            <w:pPr>
              <w:spacing w:line="240" w:lineRule="auto"/>
            </w:pPr>
            <w:r>
              <w:t>Perceived effectiveness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6644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1A0A" w14:textId="77777777" w:rsidR="00561D4D" w:rsidRDefault="00000000">
            <w:pPr>
              <w:spacing w:line="240" w:lineRule="auto"/>
              <w:jc w:val="both"/>
            </w:pPr>
            <w:r>
              <w:t>χ2 = 0.05, p = 0.83, Cramer V = 0.02</w:t>
            </w:r>
          </w:p>
        </w:tc>
      </w:tr>
      <w:tr w:rsidR="00561D4D" w14:paraId="1A4BFBD2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B6D2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925F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188E" w14:textId="77777777" w:rsidR="00561D4D" w:rsidRDefault="00000000">
            <w:pPr>
              <w:spacing w:line="240" w:lineRule="auto"/>
              <w:jc w:val="both"/>
            </w:pPr>
            <w:r>
              <w:t>r= -0.06a, p = 0.3</w:t>
            </w:r>
          </w:p>
        </w:tc>
      </w:tr>
      <w:tr w:rsidR="00561D4D" w14:paraId="21DC3234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610E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5804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43BB" w14:textId="77777777" w:rsidR="00561D4D" w:rsidRDefault="00000000">
            <w:pPr>
              <w:spacing w:line="240" w:lineRule="auto"/>
              <w:jc w:val="both"/>
            </w:pPr>
            <w:r>
              <w:t>χ2 = 1.16, p = 0.28, Cramer V = 0.08</w:t>
            </w:r>
          </w:p>
        </w:tc>
      </w:tr>
      <w:tr w:rsidR="00561D4D" w14:paraId="16935EEA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C37E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8100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E11A" w14:textId="77777777" w:rsidR="00561D4D" w:rsidRDefault="00000000">
            <w:pPr>
              <w:spacing w:line="240" w:lineRule="auto"/>
              <w:jc w:val="both"/>
            </w:pPr>
            <w:r>
              <w:t>χ2 = 0.2, p = 0.65, Cramer V = 0.04</w:t>
            </w:r>
          </w:p>
        </w:tc>
      </w:tr>
      <w:tr w:rsidR="00561D4D" w14:paraId="45145CA6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00E3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E20D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E18A" w14:textId="77777777" w:rsidR="00561D4D" w:rsidRDefault="00000000">
            <w:pPr>
              <w:spacing w:line="240" w:lineRule="auto"/>
              <w:jc w:val="both"/>
            </w:pPr>
            <w:r>
              <w:t>χ2 = 0.14, p = 0.71, Cramer V = 0.03</w:t>
            </w:r>
          </w:p>
        </w:tc>
      </w:tr>
      <w:tr w:rsidR="00561D4D" w14:paraId="4FCAA596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2D43" w14:textId="77777777" w:rsidR="00561D4D" w:rsidRDefault="00000000">
            <w:pPr>
              <w:widowControl w:val="0"/>
              <w:spacing w:line="240" w:lineRule="auto"/>
            </w:pPr>
            <w:r>
              <w:t>Perceived side effects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C3ED3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1C8A" w14:textId="77777777" w:rsidR="00561D4D" w:rsidRDefault="00000000">
            <w:pPr>
              <w:spacing w:line="240" w:lineRule="auto"/>
            </w:pPr>
            <w:r>
              <w:t>χ2 = 0.51, p = 0.47, Cramer V = 0.06</w:t>
            </w:r>
          </w:p>
        </w:tc>
      </w:tr>
      <w:tr w:rsidR="00561D4D" w14:paraId="2E38E523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41F6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4560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2088" w14:textId="77777777" w:rsidR="00561D4D" w:rsidRDefault="00000000">
            <w:pPr>
              <w:spacing w:line="240" w:lineRule="auto"/>
            </w:pPr>
            <w:r>
              <w:t>r = 0.17b, p = 0.005*</w:t>
            </w:r>
          </w:p>
        </w:tc>
      </w:tr>
      <w:tr w:rsidR="00561D4D" w14:paraId="1744B2D7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407D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CDE8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169A" w14:textId="77777777" w:rsidR="00561D4D" w:rsidRDefault="00000000">
            <w:pPr>
              <w:spacing w:line="240" w:lineRule="auto"/>
            </w:pPr>
            <w:r>
              <w:t>χ2 &lt;0.01, p=1, Cramer V = 0.01</w:t>
            </w:r>
          </w:p>
        </w:tc>
      </w:tr>
      <w:tr w:rsidR="00561D4D" w14:paraId="62974C5B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B1FB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B5C9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C46D" w14:textId="77777777" w:rsidR="00561D4D" w:rsidRDefault="00000000">
            <w:pPr>
              <w:spacing w:line="240" w:lineRule="auto"/>
            </w:pPr>
            <w:r>
              <w:t>χ2 = 0.93, p = 0.34, Cramer V = 0.07</w:t>
            </w:r>
          </w:p>
        </w:tc>
      </w:tr>
      <w:tr w:rsidR="00561D4D" w14:paraId="336B6F7C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3931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E97D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12E56" w14:textId="77777777" w:rsidR="00561D4D" w:rsidRDefault="00000000">
            <w:pPr>
              <w:spacing w:line="240" w:lineRule="auto"/>
            </w:pPr>
            <w:r>
              <w:t>χ2 = 0.19, p = 0.66, Cramer V = 0.04</w:t>
            </w:r>
          </w:p>
        </w:tc>
      </w:tr>
      <w:tr w:rsidR="00561D4D" w14:paraId="219F8E9D" w14:textId="77777777">
        <w:trPr>
          <w:trHeight w:val="400"/>
        </w:trPr>
        <w:tc>
          <w:tcPr>
            <w:tcW w:w="9635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C482" w14:textId="77777777" w:rsidR="00561D4D" w:rsidRDefault="00000000">
            <w:pPr>
              <w:spacing w:line="240" w:lineRule="auto"/>
            </w:pPr>
            <w:r>
              <w:t>Top reasons for using CBD</w:t>
            </w:r>
          </w:p>
        </w:tc>
      </w:tr>
      <w:tr w:rsidR="00561D4D" w14:paraId="70D7596B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ED948" w14:textId="77777777" w:rsidR="00561D4D" w:rsidRDefault="00000000">
            <w:pPr>
              <w:spacing w:line="240" w:lineRule="auto"/>
              <w:jc w:val="both"/>
            </w:pPr>
            <w:r>
              <w:t>Stress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5421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5FF0" w14:textId="77777777" w:rsidR="00561D4D" w:rsidRDefault="00000000">
            <w:pPr>
              <w:spacing w:line="240" w:lineRule="auto"/>
              <w:jc w:val="both"/>
            </w:pPr>
            <w:r>
              <w:t>χ2 = 2.19, p = 0.14, Cramer V = 0.09</w:t>
            </w:r>
          </w:p>
        </w:tc>
      </w:tr>
      <w:tr w:rsidR="00561D4D" w14:paraId="49181FC3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58E8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79A6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A614" w14:textId="77777777" w:rsidR="00561D4D" w:rsidRDefault="00000000">
            <w:pPr>
              <w:spacing w:line="240" w:lineRule="auto"/>
              <w:jc w:val="both"/>
            </w:pPr>
            <w:r>
              <w:t>r = -0.07a, p = 0.25</w:t>
            </w:r>
          </w:p>
        </w:tc>
      </w:tr>
      <w:tr w:rsidR="00561D4D" w14:paraId="7415A694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5528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A6CB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6341" w14:textId="77777777" w:rsidR="00561D4D" w:rsidRDefault="00000000">
            <w:pPr>
              <w:spacing w:line="240" w:lineRule="auto"/>
              <w:jc w:val="both"/>
            </w:pPr>
            <w:r>
              <w:t>χ2 = 7.48,p = 0.006*, Cramer V = 0.18</w:t>
            </w:r>
          </w:p>
        </w:tc>
      </w:tr>
      <w:tr w:rsidR="00561D4D" w14:paraId="51100C16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602B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3ABF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853B" w14:textId="77777777" w:rsidR="00561D4D" w:rsidRDefault="00000000">
            <w:pPr>
              <w:spacing w:line="240" w:lineRule="auto"/>
              <w:jc w:val="both"/>
            </w:pPr>
            <w:r>
              <w:t>χ2 = 1.81, p = 0.18, Cramer V = 0.09</w:t>
            </w:r>
          </w:p>
        </w:tc>
      </w:tr>
      <w:tr w:rsidR="00561D4D" w14:paraId="25FCE955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984F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BF341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D577" w14:textId="77777777" w:rsidR="00561D4D" w:rsidRDefault="00000000">
            <w:pPr>
              <w:spacing w:line="240" w:lineRule="auto"/>
              <w:jc w:val="both"/>
            </w:pPr>
            <w:r>
              <w:t>χ2 = 1.94, p = 0.16, Cramer V = 0.09</w:t>
            </w:r>
          </w:p>
        </w:tc>
      </w:tr>
      <w:tr w:rsidR="00561D4D" w14:paraId="4DD2B99F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03712" w14:textId="77777777" w:rsidR="00561D4D" w:rsidRDefault="00000000">
            <w:pPr>
              <w:spacing w:line="240" w:lineRule="auto"/>
              <w:jc w:val="both"/>
            </w:pPr>
            <w:r>
              <w:lastRenderedPageBreak/>
              <w:t>Anxiety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9B89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A31F" w14:textId="77777777" w:rsidR="00561D4D" w:rsidRDefault="00000000">
            <w:pPr>
              <w:spacing w:line="240" w:lineRule="auto"/>
              <w:jc w:val="both"/>
            </w:pPr>
            <w:r>
              <w:t xml:space="preserve"> χ2 = 4.37, p = 0.037*, Cramer V = 0.14</w:t>
            </w:r>
          </w:p>
        </w:tc>
      </w:tr>
      <w:tr w:rsidR="00561D4D" w14:paraId="6866FA44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EF0A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2A27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D3A3" w14:textId="77777777" w:rsidR="00561D4D" w:rsidRDefault="00000000">
            <w:pPr>
              <w:spacing w:line="240" w:lineRule="auto"/>
              <w:jc w:val="both"/>
            </w:pPr>
            <w:r>
              <w:t>r = -0.05a, p = 0.44</w:t>
            </w:r>
          </w:p>
        </w:tc>
      </w:tr>
      <w:tr w:rsidR="00561D4D" w14:paraId="174D6B47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EBAD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D380B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BE2ED" w14:textId="77777777" w:rsidR="00561D4D" w:rsidRDefault="00000000">
            <w:pPr>
              <w:spacing w:line="240" w:lineRule="auto"/>
              <w:jc w:val="both"/>
            </w:pPr>
            <w:r>
              <w:t>χ2 = 24.32, p&lt; 0.0001*, Cramer V = 0.31</w:t>
            </w:r>
          </w:p>
        </w:tc>
      </w:tr>
      <w:tr w:rsidR="00561D4D" w14:paraId="67A69C46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39B8" w14:textId="77777777" w:rsidR="00561D4D" w:rsidRDefault="00561D4D">
            <w:pPr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00CA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2105" w14:textId="77777777" w:rsidR="00561D4D" w:rsidRDefault="00000000">
            <w:pPr>
              <w:spacing w:line="240" w:lineRule="auto"/>
              <w:jc w:val="both"/>
            </w:pPr>
            <w:r>
              <w:t>χ2 = 5.58, p = 0.018*, Cramer V = 0.15</w:t>
            </w:r>
          </w:p>
        </w:tc>
      </w:tr>
      <w:tr w:rsidR="00561D4D" w14:paraId="2011FE88" w14:textId="77777777"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1300" w14:textId="77777777" w:rsidR="00561D4D" w:rsidRDefault="00000000">
            <w:pPr>
              <w:widowControl w:val="0"/>
              <w:spacing w:line="240" w:lineRule="auto"/>
            </w:pPr>
            <w:r>
              <w:t>Currently using CBD products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E495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EC18" w14:textId="77777777" w:rsidR="00561D4D" w:rsidRDefault="00000000">
            <w:pPr>
              <w:spacing w:line="240" w:lineRule="auto"/>
              <w:jc w:val="both"/>
            </w:pPr>
            <w:r>
              <w:t>χ2 = 6.58, p = 0.01*, Cramer V = 0.16</w:t>
            </w:r>
          </w:p>
        </w:tc>
      </w:tr>
      <w:tr w:rsidR="00561D4D" w14:paraId="088C96EC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6884" w14:textId="77777777" w:rsidR="00561D4D" w:rsidRDefault="00000000">
            <w:pPr>
              <w:spacing w:line="240" w:lineRule="auto"/>
              <w:jc w:val="both"/>
            </w:pPr>
            <w:r>
              <w:t>Sleep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8A3C" w14:textId="77777777" w:rsidR="00561D4D" w:rsidRDefault="00000000">
            <w:pPr>
              <w:widowControl w:val="0"/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0A6B" w14:textId="77777777" w:rsidR="00561D4D" w:rsidRDefault="00000000">
            <w:pPr>
              <w:spacing w:line="240" w:lineRule="auto"/>
              <w:jc w:val="both"/>
            </w:pPr>
            <w:r>
              <w:t>χ2 = 1.68, p = 0.19, Cramer V = 0.09</w:t>
            </w:r>
          </w:p>
        </w:tc>
      </w:tr>
      <w:tr w:rsidR="00561D4D" w14:paraId="7776F05A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8C84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60F3" w14:textId="77777777" w:rsidR="00561D4D" w:rsidRDefault="00000000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F836" w14:textId="77777777" w:rsidR="00561D4D" w:rsidRDefault="00000000">
            <w:pPr>
              <w:spacing w:line="240" w:lineRule="auto"/>
              <w:jc w:val="both"/>
            </w:pPr>
            <w:r>
              <w:t>r = -0.05a, p = 0.4</w:t>
            </w:r>
          </w:p>
        </w:tc>
      </w:tr>
      <w:tr w:rsidR="00561D4D" w14:paraId="303DAF7F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AA80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C971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BED5" w14:textId="77777777" w:rsidR="00561D4D" w:rsidRDefault="00000000">
            <w:pPr>
              <w:spacing w:line="240" w:lineRule="auto"/>
              <w:jc w:val="both"/>
            </w:pPr>
            <w:r>
              <w:t>χ2 = 0.37,p = 0.54, Cramer V = 0.05</w:t>
            </w:r>
          </w:p>
        </w:tc>
      </w:tr>
      <w:tr w:rsidR="00561D4D" w14:paraId="0E1378E4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64DE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684D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08AB" w14:textId="77777777" w:rsidR="00561D4D" w:rsidRDefault="00000000">
            <w:pPr>
              <w:spacing w:line="240" w:lineRule="auto"/>
              <w:jc w:val="both"/>
            </w:pPr>
            <w:r>
              <w:t>χ2 = 0.91, p = 0.34, Cramer V = 0.07</w:t>
            </w:r>
          </w:p>
        </w:tc>
      </w:tr>
      <w:tr w:rsidR="00561D4D" w14:paraId="2092B173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8478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A790" w14:textId="77777777" w:rsidR="00561D4D" w:rsidRDefault="00000000">
            <w:pPr>
              <w:spacing w:line="240" w:lineRule="auto"/>
            </w:pPr>
            <w:r>
              <w:t>Under medical supervision due to health condit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3373" w14:textId="77777777" w:rsidR="00561D4D" w:rsidRDefault="00000000">
            <w:pPr>
              <w:spacing w:line="240" w:lineRule="auto"/>
              <w:jc w:val="both"/>
            </w:pPr>
            <w:r>
              <w:t>χ2 = 0.19, p = 0.66, Cramer V = 0.03</w:t>
            </w:r>
          </w:p>
        </w:tc>
      </w:tr>
      <w:tr w:rsidR="00561D4D" w14:paraId="1DBFEE7A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4732" w14:textId="77777777" w:rsidR="00561D4D" w:rsidRDefault="00000000">
            <w:pPr>
              <w:spacing w:line="240" w:lineRule="auto"/>
              <w:jc w:val="both"/>
            </w:pPr>
            <w:r>
              <w:t>Mood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0867" w14:textId="77777777" w:rsidR="00561D4D" w:rsidRDefault="00000000">
            <w:pPr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3CF3" w14:textId="77777777" w:rsidR="00561D4D" w:rsidRDefault="00000000">
            <w:pPr>
              <w:spacing w:line="240" w:lineRule="auto"/>
              <w:jc w:val="both"/>
            </w:pPr>
            <w:r>
              <w:t>χ2 = 1.58, p = 0.21, Cramer V = 0.09</w:t>
            </w:r>
          </w:p>
        </w:tc>
      </w:tr>
      <w:tr w:rsidR="00561D4D" w14:paraId="7343CC82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7AA3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A186" w14:textId="77777777" w:rsidR="00561D4D" w:rsidRDefault="00000000">
            <w:pPr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65124" w14:textId="77777777" w:rsidR="00561D4D" w:rsidRDefault="00000000">
            <w:pPr>
              <w:spacing w:line="240" w:lineRule="auto"/>
              <w:jc w:val="both"/>
            </w:pPr>
            <w:r>
              <w:t>r = -0.06a, p = 0.37</w:t>
            </w:r>
          </w:p>
        </w:tc>
      </w:tr>
      <w:tr w:rsidR="00561D4D" w14:paraId="213395F6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98FCA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F5E7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5744" w14:textId="77777777" w:rsidR="00561D4D" w:rsidRDefault="00000000">
            <w:pPr>
              <w:spacing w:line="240" w:lineRule="auto"/>
              <w:jc w:val="both"/>
            </w:pPr>
            <w:r>
              <w:t>χ2 = 0.32, p = 0.57, Cramer V = 0.04)</w:t>
            </w:r>
          </w:p>
        </w:tc>
      </w:tr>
      <w:tr w:rsidR="00561D4D" w14:paraId="1F4A656E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B211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1CC1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E524" w14:textId="77777777" w:rsidR="00561D4D" w:rsidRDefault="00000000">
            <w:pPr>
              <w:spacing w:line="240" w:lineRule="auto"/>
              <w:jc w:val="both"/>
            </w:pPr>
            <w:r>
              <w:t>χ2 = 0.028, p = 0.87, Cramer V = 0.02</w:t>
            </w:r>
          </w:p>
        </w:tc>
      </w:tr>
      <w:tr w:rsidR="00561D4D" w14:paraId="7A0B72E4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EE27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02B2" w14:textId="77777777" w:rsidR="00561D4D" w:rsidRDefault="00000000">
            <w:pPr>
              <w:spacing w:line="240" w:lineRule="auto"/>
              <w:jc w:val="both"/>
            </w:pPr>
            <w:r>
              <w:t>medical supervis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26CE" w14:textId="77777777" w:rsidR="00561D4D" w:rsidRDefault="00000000">
            <w:pPr>
              <w:spacing w:line="240" w:lineRule="auto"/>
              <w:jc w:val="both"/>
            </w:pPr>
            <w:r>
              <w:t>χ2 = 0.004, p = 0.95, Cramer V = 0.01</w:t>
            </w:r>
          </w:p>
        </w:tc>
      </w:tr>
      <w:tr w:rsidR="00561D4D" w14:paraId="51BB974D" w14:textId="77777777">
        <w:tc>
          <w:tcPr>
            <w:tcW w:w="13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8EAA" w14:textId="77777777" w:rsidR="00561D4D" w:rsidRDefault="00000000">
            <w:pPr>
              <w:spacing w:line="240" w:lineRule="auto"/>
              <w:jc w:val="both"/>
            </w:pPr>
            <w:r>
              <w:t>Overall wellbeing</w:t>
            </w: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D0B8" w14:textId="77777777" w:rsidR="00561D4D" w:rsidRDefault="00000000">
            <w:pPr>
              <w:spacing w:line="240" w:lineRule="auto"/>
            </w:pPr>
            <w:r>
              <w:t>Sex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0F30" w14:textId="77777777" w:rsidR="00561D4D" w:rsidRDefault="00000000">
            <w:pPr>
              <w:spacing w:line="240" w:lineRule="auto"/>
              <w:jc w:val="both"/>
            </w:pPr>
            <w:r>
              <w:t>χ2 = 0.62, p = 0.43, Cramer V = 0.06</w:t>
            </w:r>
          </w:p>
        </w:tc>
      </w:tr>
      <w:tr w:rsidR="00561D4D" w14:paraId="07BA451D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5059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24F8" w14:textId="77777777" w:rsidR="00561D4D" w:rsidRDefault="00000000">
            <w:pPr>
              <w:spacing w:line="240" w:lineRule="auto"/>
            </w:pPr>
            <w:r>
              <w:t>Ag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A389B" w14:textId="77777777" w:rsidR="00561D4D" w:rsidRDefault="00000000">
            <w:pPr>
              <w:spacing w:line="240" w:lineRule="auto"/>
              <w:jc w:val="both"/>
            </w:pPr>
            <w:r>
              <w:t>r =-0.16a, p = 0.008*</w:t>
            </w:r>
          </w:p>
        </w:tc>
      </w:tr>
      <w:tr w:rsidR="00561D4D" w14:paraId="1B73947A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A22DC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03AE" w14:textId="77777777" w:rsidR="00561D4D" w:rsidRDefault="00000000">
            <w:pPr>
              <w:spacing w:line="240" w:lineRule="auto"/>
              <w:jc w:val="both"/>
            </w:pPr>
            <w:r>
              <w:t>psychotropic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CEB3" w14:textId="77777777" w:rsidR="00561D4D" w:rsidRDefault="00000000">
            <w:pPr>
              <w:spacing w:line="240" w:lineRule="auto"/>
              <w:jc w:val="both"/>
            </w:pPr>
            <w:r>
              <w:t>χ2 = 0.18, p = 0.68, Cramer V = 0.03</w:t>
            </w:r>
          </w:p>
        </w:tc>
      </w:tr>
      <w:tr w:rsidR="00561D4D" w14:paraId="33AF2BA8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3D1EE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677C" w14:textId="77777777" w:rsidR="00561D4D" w:rsidRDefault="00000000">
            <w:pPr>
              <w:spacing w:line="240" w:lineRule="auto"/>
              <w:jc w:val="both"/>
            </w:pPr>
            <w:r>
              <w:t>prescribed medication use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D995" w14:textId="77777777" w:rsidR="00561D4D" w:rsidRDefault="00000000">
            <w:pPr>
              <w:spacing w:line="240" w:lineRule="auto"/>
              <w:jc w:val="both"/>
            </w:pPr>
            <w:r>
              <w:t>χ2 = 0.37,p = 0.54, Cramer V = 0.04</w:t>
            </w:r>
          </w:p>
        </w:tc>
      </w:tr>
      <w:tr w:rsidR="00561D4D" w14:paraId="66905487" w14:textId="77777777">
        <w:tc>
          <w:tcPr>
            <w:tcW w:w="13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8F8A" w14:textId="77777777" w:rsidR="00561D4D" w:rsidRDefault="00561D4D">
            <w:pPr>
              <w:widowControl w:val="0"/>
              <w:spacing w:line="240" w:lineRule="auto"/>
            </w:pPr>
          </w:p>
        </w:tc>
        <w:tc>
          <w:tcPr>
            <w:tcW w:w="530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943A" w14:textId="77777777" w:rsidR="00561D4D" w:rsidRDefault="00000000">
            <w:pPr>
              <w:spacing w:line="240" w:lineRule="auto"/>
              <w:jc w:val="both"/>
            </w:pPr>
            <w:r>
              <w:t>medical supervision</w:t>
            </w:r>
          </w:p>
        </w:tc>
        <w:tc>
          <w:tcPr>
            <w:tcW w:w="294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288C" w14:textId="77777777" w:rsidR="00561D4D" w:rsidRDefault="00000000">
            <w:pPr>
              <w:spacing w:line="240" w:lineRule="auto"/>
              <w:jc w:val="both"/>
            </w:pPr>
            <w:r>
              <w:t>χ2 = 0.39, p = 0.53, Cramer V = 0.05</w:t>
            </w:r>
          </w:p>
        </w:tc>
      </w:tr>
    </w:tbl>
    <w:p w14:paraId="4A07BECC" w14:textId="77777777" w:rsidR="00561D4D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t>Note:   a point biserial correlation; bSpearman's rank correlation rho*Significant results p &lt; 0.05</w:t>
      </w:r>
    </w:p>
    <w:p w14:paraId="262F6656" w14:textId="77777777" w:rsidR="00561D4D" w:rsidRDefault="000000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User Survey </w:t>
      </w:r>
    </w:p>
    <w:p w14:paraId="0375BD00" w14:textId="77777777" w:rsidR="00561D4D" w:rsidRDefault="00561D4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E04E9D" w14:textId="77777777" w:rsidR="00561D4D" w:rsidRDefault="00561D4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34BDEA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ender</w:t>
      </w:r>
    </w:p>
    <w:p w14:paraId="6066B4E3" w14:textId="77777777" w:rsidR="00561D4D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ale</w:t>
      </w:r>
    </w:p>
    <w:p w14:paraId="5F366478" w14:textId="77777777" w:rsidR="00561D4D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emale</w:t>
      </w:r>
    </w:p>
    <w:p w14:paraId="44B94109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00D043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ge</w:t>
      </w:r>
    </w:p>
    <w:p w14:paraId="44425396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F8D72A4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ave you heard about CBD products?</w:t>
      </w:r>
    </w:p>
    <w:p w14:paraId="3073CC8E" w14:textId="77777777" w:rsidR="00561D4D" w:rsidRDefault="00000000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Yes</w:t>
      </w:r>
    </w:p>
    <w:p w14:paraId="657B284B" w14:textId="77777777" w:rsidR="00561D4D" w:rsidRDefault="00000000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40C5B4BD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BB39B49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ave you used CBD products?</w:t>
      </w:r>
    </w:p>
    <w:p w14:paraId="34593D8D" w14:textId="77777777" w:rsidR="00561D4D" w:rsidRDefault="00000000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Yes</w:t>
      </w:r>
    </w:p>
    <w:p w14:paraId="5E9B11C7" w14:textId="77777777" w:rsidR="00561D4D" w:rsidRDefault="00000000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7E05EB09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416C01D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o you stay under medical supervision due to chronic health condition?</w:t>
      </w:r>
    </w:p>
    <w:p w14:paraId="37D4FE83" w14:textId="77777777" w:rsidR="00561D4D" w:rsidRDefault="00561D4D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0134C99A" w14:textId="77777777" w:rsidR="00561D4D" w:rsidRDefault="00000000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Yes</w:t>
      </w:r>
    </w:p>
    <w:p w14:paraId="6126BC89" w14:textId="77777777" w:rsidR="00561D4D" w:rsidRDefault="00000000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261BB854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7B2451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o you suffer from a mental disorder diagnosed by a psychiatrist?</w:t>
      </w:r>
    </w:p>
    <w:p w14:paraId="5F2CFAEF" w14:textId="77777777" w:rsidR="00561D4D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Yes</w:t>
      </w:r>
    </w:p>
    <w:p w14:paraId="5BA395EA" w14:textId="77777777" w:rsidR="00561D4D" w:rsidRDefault="00000000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2DBB0BD9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BC25580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re you currently taking any prescribed medications?</w:t>
      </w:r>
    </w:p>
    <w:p w14:paraId="69570F40" w14:textId="77777777" w:rsidR="00561D4D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Yes</w:t>
      </w:r>
    </w:p>
    <w:p w14:paraId="4BF0FEEA" w14:textId="77777777" w:rsidR="00561D4D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777029BA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FDB2CB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re you taking medications for sleep, sedatives or psychotropic drugs (for example antidepressants or anti-anxiety medications)?</w:t>
      </w:r>
    </w:p>
    <w:p w14:paraId="33C0D0B7" w14:textId="77777777" w:rsidR="00561D4D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Yes</w:t>
      </w:r>
    </w:p>
    <w:p w14:paraId="0713D473" w14:textId="77777777" w:rsidR="00561D4D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1EC9FCB2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F005FD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o you use cannabis?</w:t>
      </w:r>
    </w:p>
    <w:p w14:paraId="2422A622" w14:textId="77777777" w:rsidR="00561D4D" w:rsidRDefault="00000000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Yes</w:t>
      </w:r>
    </w:p>
    <w:p w14:paraId="604C3D6B" w14:textId="77777777" w:rsidR="00561D4D" w:rsidRDefault="00000000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67DD0E41" w14:textId="77777777" w:rsidR="00561D4D" w:rsidRDefault="00561D4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78D265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ow long have you been using CBD?</w:t>
      </w:r>
    </w:p>
    <w:p w14:paraId="042C2D0F" w14:textId="77777777" w:rsidR="00561D4D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0-3 months</w:t>
      </w:r>
    </w:p>
    <w:p w14:paraId="2DC94D0D" w14:textId="77777777" w:rsidR="00561D4D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-6 months</w:t>
      </w:r>
    </w:p>
    <w:p w14:paraId="1E9DB2D5" w14:textId="77777777" w:rsidR="00561D4D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6-12 months</w:t>
      </w:r>
    </w:p>
    <w:p w14:paraId="22E25751" w14:textId="77777777" w:rsidR="00561D4D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-2 years</w:t>
      </w:r>
    </w:p>
    <w:p w14:paraId="603C9245" w14:textId="77777777" w:rsidR="00561D4D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2-5 years </w:t>
      </w:r>
    </w:p>
    <w:p w14:paraId="0EC444B9" w14:textId="77777777" w:rsidR="00561D4D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ore than 5 years</w:t>
      </w:r>
    </w:p>
    <w:p w14:paraId="1A8D3704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8444B5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t what time of the day do you use CBD?</w:t>
      </w:r>
    </w:p>
    <w:p w14:paraId="0B4CACB3" w14:textId="77777777" w:rsidR="00561D4D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 the morning</w:t>
      </w:r>
    </w:p>
    <w:p w14:paraId="1789F372" w14:textId="77777777" w:rsidR="00561D4D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 the evening</w:t>
      </w:r>
    </w:p>
    <w:p w14:paraId="224D1A88" w14:textId="77777777" w:rsidR="00561D4D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In the morning and the evening</w:t>
      </w:r>
    </w:p>
    <w:p w14:paraId="02FF9D24" w14:textId="77777777" w:rsidR="00561D4D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ultiple times per day (&gt;2)</w:t>
      </w:r>
    </w:p>
    <w:p w14:paraId="233C175E" w14:textId="77777777" w:rsidR="00561D4D" w:rsidRDefault="00000000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en needed</w:t>
      </w:r>
    </w:p>
    <w:p w14:paraId="535927D9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E5A913E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How do you usually take CBD? (Choose all that apply)</w:t>
      </w:r>
    </w:p>
    <w:p w14:paraId="1382B019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blingually</w:t>
      </w:r>
    </w:p>
    <w:p w14:paraId="17AA67E1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apsules or Pills</w:t>
      </w:r>
    </w:p>
    <w:p w14:paraId="7F5FF06F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opical on the skin</w:t>
      </w:r>
    </w:p>
    <w:p w14:paraId="1E97E064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Vaping</w:t>
      </w:r>
    </w:p>
    <w:p w14:paraId="43881ECA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ibles</w:t>
      </w:r>
    </w:p>
    <w:p w14:paraId="581209A4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moking</w:t>
      </w:r>
    </w:p>
    <w:p w14:paraId="4708C5C0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prayed in the mouth</w:t>
      </w:r>
    </w:p>
    <w:p w14:paraId="3697232E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ository </w:t>
      </w:r>
    </w:p>
    <w:p w14:paraId="5F2D59AD" w14:textId="77777777" w:rsidR="00561D4D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ther (please specify)</w:t>
      </w:r>
    </w:p>
    <w:p w14:paraId="69D62400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301241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How much CBD do you use per day?</w:t>
      </w:r>
    </w:p>
    <w:p w14:paraId="6A3923EC" w14:textId="77777777" w:rsidR="00561D4D" w:rsidRDefault="00000000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0-24 mg</w:t>
      </w:r>
    </w:p>
    <w:p w14:paraId="2D240C8C" w14:textId="77777777" w:rsidR="00561D4D" w:rsidRDefault="00000000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5-49 mg</w:t>
      </w:r>
    </w:p>
    <w:p w14:paraId="5B021B58" w14:textId="77777777" w:rsidR="00561D4D" w:rsidRDefault="00000000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0-99 mg</w:t>
      </w:r>
    </w:p>
    <w:p w14:paraId="7ADFD98E" w14:textId="77777777" w:rsidR="00561D4D" w:rsidRDefault="00000000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00-149 mg</w:t>
      </w:r>
    </w:p>
    <w:p w14:paraId="78AA0D93" w14:textId="77777777" w:rsidR="00561D4D" w:rsidRDefault="00000000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50-199 mg</w:t>
      </w:r>
    </w:p>
    <w:p w14:paraId="2ED7BD4F" w14:textId="77777777" w:rsidR="00561D4D" w:rsidRDefault="00000000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00 &lt;</w:t>
      </w:r>
    </w:p>
    <w:p w14:paraId="258651BF" w14:textId="77777777" w:rsidR="00561D4D" w:rsidRDefault="00000000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 don't know</w:t>
      </w:r>
    </w:p>
    <w:p w14:paraId="2CFAE242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FC6B799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at was the reason for using CBD?  (Choose all that apply)</w:t>
      </w:r>
    </w:p>
    <w:p w14:paraId="757E3634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or general health and wellbeing</w:t>
      </w:r>
    </w:p>
    <w:p w14:paraId="05F26FFD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ress</w:t>
      </w:r>
    </w:p>
    <w:p w14:paraId="40BF0391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hronic Pain</w:t>
      </w:r>
    </w:p>
    <w:p w14:paraId="7AF8B687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nxiety</w:t>
      </w:r>
    </w:p>
    <w:p w14:paraId="327F459D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eadaches/migraine</w:t>
      </w:r>
    </w:p>
    <w:p w14:paraId="579E7984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epression</w:t>
      </w:r>
    </w:p>
    <w:p w14:paraId="75A8A2DA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o increase focus</w:t>
      </w:r>
    </w:p>
    <w:p w14:paraId="617C8698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o improve sleep</w:t>
      </w:r>
    </w:p>
    <w:p w14:paraId="014469BD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o improve mood</w:t>
      </w:r>
    </w:p>
    <w:p w14:paraId="38991615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enstrual Pain</w:t>
      </w:r>
    </w:p>
    <w:p w14:paraId="63F0F3BA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kin conditions</w:t>
      </w:r>
    </w:p>
    <w:p w14:paraId="2DC3128B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atigue</w:t>
      </w:r>
    </w:p>
    <w:p w14:paraId="2FAB2E85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eurodegenerative disease</w:t>
      </w:r>
    </w:p>
    <w:p w14:paraId="55247DDB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ddiciton (other substance)</w:t>
      </w:r>
    </w:p>
    <w:p w14:paraId="73FD16B8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uriousity</w:t>
      </w:r>
    </w:p>
    <w:p w14:paraId="4F5D7AB8" w14:textId="77777777" w:rsidR="00561D4D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ther (please specify)</w:t>
      </w:r>
    </w:p>
    <w:p w14:paraId="5039B1A5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60E7C0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o you think CBD products have effectively helped your ailments?</w:t>
      </w:r>
    </w:p>
    <w:p w14:paraId="30A77E4D" w14:textId="77777777" w:rsidR="00561D4D" w:rsidRDefault="00000000">
      <w:pPr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Yes </w:t>
      </w:r>
    </w:p>
    <w:p w14:paraId="24A529BD" w14:textId="77777777" w:rsidR="00561D4D" w:rsidRDefault="00000000">
      <w:pPr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6F3F025C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F4A874B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ich other benefits and effects do you feel from CBD? (Choose all that apply)</w:t>
      </w:r>
    </w:p>
    <w:p w14:paraId="49353C76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 have a better mood</w:t>
      </w:r>
    </w:p>
    <w:p w14:paraId="1A5D4A25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 have a better memory</w:t>
      </w:r>
    </w:p>
    <w:p w14:paraId="07F227AA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I focus better</w:t>
      </w:r>
    </w:p>
    <w:p w14:paraId="6FE85D67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 feel more calm</w:t>
      </w:r>
    </w:p>
    <w:p w14:paraId="40541E8C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 feel euphoric/high</w:t>
      </w:r>
    </w:p>
    <w:p w14:paraId="7624AA83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y muscles relax</w:t>
      </w:r>
    </w:p>
    <w:p w14:paraId="77AE52A1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creased energy</w:t>
      </w:r>
    </w:p>
    <w:p w14:paraId="75A4F22E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 have no positive benefits from CBD</w:t>
      </w:r>
    </w:p>
    <w:p w14:paraId="53EBCD1D" w14:textId="77777777" w:rsidR="00561D4D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ther (please specify)</w:t>
      </w:r>
    </w:p>
    <w:p w14:paraId="1828BBDC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DBBB718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re you currently using CBD?</w:t>
      </w:r>
    </w:p>
    <w:p w14:paraId="556BFB32" w14:textId="77777777" w:rsidR="00561D4D" w:rsidRDefault="00000000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Yes </w:t>
      </w:r>
    </w:p>
    <w:p w14:paraId="2A908129" w14:textId="77777777" w:rsidR="00561D4D" w:rsidRDefault="00000000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04B7CD20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450631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ave you noticed any side effects after using CBD?</w:t>
      </w:r>
    </w:p>
    <w:p w14:paraId="650B36CD" w14:textId="77777777" w:rsidR="00561D4D" w:rsidRDefault="00000000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Yes </w:t>
      </w:r>
    </w:p>
    <w:p w14:paraId="7A424EBB" w14:textId="77777777" w:rsidR="00561D4D" w:rsidRDefault="00000000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5CD34A3A" w14:textId="77777777" w:rsidR="00561D4D" w:rsidRDefault="00561D4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0D37B4C" w14:textId="77777777" w:rsidR="00561D4D" w:rsidRDefault="00000000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at side effects have you noticed after using CBD?</w:t>
      </w:r>
    </w:p>
    <w:p w14:paraId="3C2DDF7D" w14:textId="77777777" w:rsidR="00561D4D" w:rsidRDefault="00000000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please specify)</w:t>
      </w:r>
    </w:p>
    <w:p w14:paraId="46E37FD3" w14:textId="77777777" w:rsidR="00561D4D" w:rsidRDefault="00561D4D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20AB8B16" w14:textId="77777777" w:rsidR="00561D4D" w:rsidRDefault="00561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037EC4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2312BF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9318CE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2B747F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2107ED" w14:textId="77777777" w:rsidR="00561D4D" w:rsidRDefault="00561D4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39D621" w14:textId="77777777" w:rsidR="00561D4D" w:rsidRDefault="00561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D89152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4BCEC1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47A565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A0E105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E541AD" w14:textId="77777777" w:rsidR="00561D4D" w:rsidRDefault="00561D4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63A0A9" w14:textId="77777777" w:rsidR="00561D4D" w:rsidRDefault="00561D4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173962" w14:textId="77777777" w:rsidR="00561D4D" w:rsidRDefault="00561D4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010ABD" w14:textId="77777777" w:rsidR="00561D4D" w:rsidRDefault="00561D4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05DFF5" w14:textId="77777777" w:rsidR="00561D4D" w:rsidRDefault="00561D4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61D4D"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6DFF"/>
    <w:multiLevelType w:val="multilevel"/>
    <w:tmpl w:val="5A34D8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21F7F5F"/>
    <w:multiLevelType w:val="multilevel"/>
    <w:tmpl w:val="8D7E9F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1925B0"/>
    <w:multiLevelType w:val="multilevel"/>
    <w:tmpl w:val="3A7AEC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4E05345"/>
    <w:multiLevelType w:val="multilevel"/>
    <w:tmpl w:val="9F2841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8CC44C9"/>
    <w:multiLevelType w:val="multilevel"/>
    <w:tmpl w:val="2A8A55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9DE6FF8"/>
    <w:multiLevelType w:val="multilevel"/>
    <w:tmpl w:val="8AD8EE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B076253"/>
    <w:multiLevelType w:val="multilevel"/>
    <w:tmpl w:val="B4D042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072487A"/>
    <w:multiLevelType w:val="multilevel"/>
    <w:tmpl w:val="489E61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50A744B"/>
    <w:multiLevelType w:val="multilevel"/>
    <w:tmpl w:val="54B298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80B2EE1"/>
    <w:multiLevelType w:val="multilevel"/>
    <w:tmpl w:val="317E0F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5DE1F73"/>
    <w:multiLevelType w:val="multilevel"/>
    <w:tmpl w:val="52D074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E665CB3"/>
    <w:multiLevelType w:val="multilevel"/>
    <w:tmpl w:val="2334D0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4C37939"/>
    <w:multiLevelType w:val="multilevel"/>
    <w:tmpl w:val="89BEBB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05976E2"/>
    <w:multiLevelType w:val="multilevel"/>
    <w:tmpl w:val="21A050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3016815"/>
    <w:multiLevelType w:val="multilevel"/>
    <w:tmpl w:val="701C7A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93A2202"/>
    <w:multiLevelType w:val="multilevel"/>
    <w:tmpl w:val="A69654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2A50206"/>
    <w:multiLevelType w:val="multilevel"/>
    <w:tmpl w:val="A0BCC2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D8C2D2D"/>
    <w:multiLevelType w:val="multilevel"/>
    <w:tmpl w:val="A37E9C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69669631">
    <w:abstractNumId w:val="8"/>
  </w:num>
  <w:num w:numId="2" w16cid:durableId="283463911">
    <w:abstractNumId w:val="5"/>
  </w:num>
  <w:num w:numId="3" w16cid:durableId="1633056340">
    <w:abstractNumId w:val="14"/>
  </w:num>
  <w:num w:numId="4" w16cid:durableId="376397551">
    <w:abstractNumId w:val="12"/>
  </w:num>
  <w:num w:numId="5" w16cid:durableId="1379478170">
    <w:abstractNumId w:val="11"/>
  </w:num>
  <w:num w:numId="6" w16cid:durableId="1579366858">
    <w:abstractNumId w:val="2"/>
  </w:num>
  <w:num w:numId="7" w16cid:durableId="1538545074">
    <w:abstractNumId w:val="0"/>
  </w:num>
  <w:num w:numId="8" w16cid:durableId="1197691745">
    <w:abstractNumId w:val="3"/>
  </w:num>
  <w:num w:numId="9" w16cid:durableId="33848965">
    <w:abstractNumId w:val="9"/>
  </w:num>
  <w:num w:numId="10" w16cid:durableId="117576978">
    <w:abstractNumId w:val="17"/>
  </w:num>
  <w:num w:numId="11" w16cid:durableId="812865305">
    <w:abstractNumId w:val="15"/>
  </w:num>
  <w:num w:numId="12" w16cid:durableId="846940129">
    <w:abstractNumId w:val="7"/>
  </w:num>
  <w:num w:numId="13" w16cid:durableId="1136682992">
    <w:abstractNumId w:val="16"/>
  </w:num>
  <w:num w:numId="14" w16cid:durableId="596265">
    <w:abstractNumId w:val="1"/>
  </w:num>
  <w:num w:numId="15" w16cid:durableId="2122602811">
    <w:abstractNumId w:val="4"/>
  </w:num>
  <w:num w:numId="16" w16cid:durableId="38867140">
    <w:abstractNumId w:val="13"/>
  </w:num>
  <w:num w:numId="17" w16cid:durableId="11030649">
    <w:abstractNumId w:val="6"/>
  </w:num>
  <w:num w:numId="18" w16cid:durableId="7943277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D4D"/>
    <w:rsid w:val="001C5FCE"/>
    <w:rsid w:val="0056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4357"/>
  <w15:docId w15:val="{AFF822FE-C359-4C30-9FAF-EDF314719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8</Words>
  <Characters>4780</Characters>
  <Application>Microsoft Office Word</Application>
  <DocSecurity>0</DocSecurity>
  <Lines>39</Lines>
  <Paragraphs>11</Paragraphs>
  <ScaleCrop>false</ScaleCrop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ontiers</cp:lastModifiedBy>
  <cp:revision>2</cp:revision>
  <dcterms:created xsi:type="dcterms:W3CDTF">2024-02-08T09:28:00Z</dcterms:created>
  <dcterms:modified xsi:type="dcterms:W3CDTF">2024-02-08T09:29:00Z</dcterms:modified>
</cp:coreProperties>
</file>